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240" w:before="12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1 and table 1:</w:t>
      </w:r>
      <w:r>
        <w:rPr>
          <w:rFonts w:cs="Times New Roman" w:ascii="Times New Roman" w:hAnsi="Times New Roman"/>
          <w:sz w:val="24"/>
          <w:szCs w:val="24"/>
        </w:rPr>
        <w:t xml:space="preserve"> Example of the process used to calculate build our datasets applied to a patient’s data. In supplementary table 1, the vertical blue dotted lines represent 12-month time windows. For each time window we reported in supplementary table 1 the information that we recorded in our dataset for this patient: age; gender; Charlson comorbidity index at baseline (i.e. to); Charlson comorbidity index; Charlson comorbidity index cumulative change (i.e. change between Charlson comorbidity index at baseline and current Charlson comorbidity index value); change between current Charlson comorbidity index value and the one at the previous time window; and a binary variable that tells if the patient died in the period of time between the current and the next time-window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97245" cy="44970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245" cy="449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240" w:before="12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Figure 1 and table 1:</w:t>
      </w:r>
      <w:r>
        <w:rPr>
          <w:rFonts w:cs="Times New Roman" w:ascii="Times New Roman" w:hAnsi="Times New Roman"/>
          <w:sz w:val="20"/>
          <w:szCs w:val="20"/>
        </w:rPr>
        <w:t xml:space="preserve"> Example of the process used to calculate build our datasets applied to a patient’s data. In supplementary table 1, the vertical blue dotted lines represent 12-month time windows. For each time window we reported in supplementary table 1 the information that we recorded in our dataset for this patient: age; gender; Charlson comorbidity index at baseline (i.e. to); Charlson comorbidity index; Charlson comorbidity index cumulative change (i.e. change between Charlson comorbidity index at baseline and current Charlson comorbidity index value); change between current Charlson comorbidity index value and the one at the previous time window; and a binary variable that tells if the patient died in the period of time between the current and the next time-window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8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7"/>
        <w:gridCol w:w="506"/>
        <w:gridCol w:w="580"/>
        <w:gridCol w:w="580"/>
        <w:gridCol w:w="580"/>
        <w:gridCol w:w="580"/>
        <w:gridCol w:w="580"/>
        <w:gridCol w:w="580"/>
        <w:gridCol w:w="580"/>
        <w:gridCol w:w="580"/>
        <w:gridCol w:w="666"/>
      </w:tblGrid>
      <w:tr>
        <w:trPr/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9</w:t>
            </w:r>
          </w:p>
        </w:tc>
      </w:tr>
      <w:tr>
        <w:trPr/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</w:tr>
      <w:tr>
        <w:trPr/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</w:tr>
      <w:tr>
        <w:trPr/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lson comorbidity index at baseline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lson comorbidity index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lson comorbidity index cumulative change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lson comorbidity index change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343900" cy="55626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3900" cy="556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2:</w:t>
      </w:r>
      <w:r>
        <w:rPr>
          <w:rFonts w:cs="Times New Roman" w:ascii="Times New Roman" w:hAnsi="Times New Roman"/>
          <w:sz w:val="24"/>
          <w:szCs w:val="24"/>
        </w:rPr>
        <w:t xml:space="preserve"> Prevalence of the Chralson comorbidity index disease categories over the study period.</w:t>
      </w:r>
    </w:p>
    <w:p>
      <w:pPr>
        <w:pStyle w:val="Normal"/>
        <w:widowControl w:val="false"/>
        <w:autoSpaceDE w:val="false"/>
        <w:spacing w:lineRule="auto" w:line="480" w:before="0" w:after="140"/>
        <w:ind w:left="640" w:hanging="64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widowControl w:val="false"/>
        <w:autoSpaceDE w:val="false"/>
        <w:spacing w:lineRule="auto" w:line="480" w:before="0" w:after="140"/>
        <w:ind w:left="640" w:hanging="64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143875" cy="43434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3875" cy="434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 w:before="0" w:after="140"/>
        <w:ind w:left="640" w:hanging="64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3:</w:t>
      </w:r>
      <w:r>
        <w:rPr>
          <w:rFonts w:cs="Times New Roman" w:ascii="Times New Roman" w:hAnsi="Times New Roman"/>
          <w:sz w:val="24"/>
          <w:szCs w:val="24"/>
        </w:rPr>
        <w:t xml:space="preserve"> Prevalence of Charlson comorbidity index increase (i.e. 0,1,2,&gt;=3) in the SIR cohort after 1 year follow-up. Prevalence of increase is calculated on different subgroups on the basis of Charlson comorbidity index value at baseline (i.e. 0,1,2,&gt;=3). For each subgroup, crude mortality is reported.  Abbreviation: CCI, Charlson comorbidity index.</w:t>
      </w:r>
    </w:p>
    <w:p>
      <w:pPr>
        <w:pStyle w:val="Normal"/>
        <w:widowControl w:val="false"/>
        <w:autoSpaceDE w:val="false"/>
        <w:spacing w:lineRule="auto" w:line="480" w:before="0" w:after="140"/>
        <w:ind w:left="640" w:hanging="64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widowControl w:val="false"/>
        <w:autoSpaceDE w:val="false"/>
        <w:spacing w:lineRule="auto" w:line="480" w:before="0" w:after="140"/>
        <w:ind w:left="640" w:hanging="64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429625" cy="44958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9625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 w:before="0" w:after="140"/>
        <w:ind w:left="640" w:hanging="64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4:</w:t>
      </w:r>
      <w:r>
        <w:rPr>
          <w:rFonts w:cs="Times New Roman" w:ascii="Times New Roman" w:hAnsi="Times New Roman"/>
          <w:sz w:val="24"/>
          <w:szCs w:val="24"/>
        </w:rPr>
        <w:t xml:space="preserve"> Prevalence of Charlson comorbidity index increase (i.e. 0,1,2,&gt;=3) in the SIR cohort after 5 years follow-up. Prevalence of increase is calculated on different subgroups on the basis of Charlson comorbidity index value at baseline (i.e. 0,1,2,&gt;=3). For each subgroup, crude mortality is reported. Abbreviation: CCI, Charlson comorbidity index.</w:t>
      </w:r>
    </w:p>
    <w:p>
      <w:pPr>
        <w:pStyle w:val="Normal"/>
        <w:widowControl w:val="false"/>
        <w:autoSpaceDE w:val="false"/>
        <w:spacing w:lineRule="auto" w:line="480" w:before="0" w:after="140"/>
        <w:ind w:left="640" w:hanging="64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widowControl w:val="false"/>
        <w:autoSpaceDE w:val="false"/>
        <w:spacing w:lineRule="auto" w:line="480" w:before="0" w:after="140"/>
        <w:ind w:left="640" w:hanging="64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429625" cy="457200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962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 w:before="0" w:after="140"/>
        <w:ind w:left="640" w:hanging="64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240" w:before="12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5:</w:t>
      </w:r>
      <w:r>
        <w:rPr>
          <w:rFonts w:cs="Times New Roman" w:ascii="Times New Roman" w:hAnsi="Times New Roman"/>
          <w:sz w:val="24"/>
          <w:szCs w:val="24"/>
        </w:rPr>
        <w:t xml:space="preserve"> Prevalence of Charlson comorbidity index increase (i.e. 0,1,2,&gt;=3) in the SIR cohort over study period. Prevalence of increase is calculated on different subgroups on the basis of Charlson comorbidity index value at baseline (i.e. 0,1,2,&gt;=3). For each subgroup, crude mortality is reported. Abbreviation: CCI, Charlson comorbidity index.</w:t>
      </w:r>
    </w:p>
    <w:p>
      <w:pPr>
        <w:pStyle w:val="Normal"/>
        <w:widowControl w:val="false"/>
        <w:autoSpaceDE w:val="false"/>
        <w:spacing w:lineRule="auto" w:line="480" w:before="0" w:after="140"/>
        <w:ind w:left="640" w:hanging="64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widowControl w:val="false"/>
        <w:autoSpaceDE w:val="false"/>
        <w:spacing w:lineRule="auto" w:line="480" w:before="0" w:after="140"/>
        <w:ind w:left="640" w:hanging="64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286500" cy="628650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628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 w:before="0" w:after="140"/>
        <w:ind w:left="640" w:hanging="64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240" w:before="12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6:</w:t>
      </w:r>
      <w:r>
        <w:rPr>
          <w:rFonts w:cs="Times New Roman" w:ascii="Times New Roman" w:hAnsi="Times New Roman"/>
          <w:sz w:val="24"/>
          <w:szCs w:val="24"/>
        </w:rPr>
        <w:t xml:space="preserve"> Integrated Discrimination Index (IDI) and Net Reclassification Index (NRI) analysis to compare model 1 and model 5 for the 6-month time windows analysis. 95% confidence intervals are calculated from 100 bootstraps iteration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22:51:00Z</dcterms:created>
  <dc:creator>Fraccaro,Paolo</dc:creator>
  <dc:description/>
  <dc:language>en-US</dc:language>
  <cp:lastModifiedBy>74700</cp:lastModifiedBy>
  <dcterms:modified xsi:type="dcterms:W3CDTF">2016-10-26T22:51:00Z</dcterms:modified>
  <cp:revision>2</cp:revision>
  <dc:subject/>
  <dc:title/>
</cp:coreProperties>
</file>